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fldChar w:fldCharType="begin"/>
      </w:r>
      <w:r>
        <w:rPr>
          <w:rFonts w:hint="default" w:ascii="Times New Roman" w:hAnsi="Times New Roman" w:cs="Times New Roman"/>
          <w:b/>
          <w:bCs/>
        </w:rPr>
        <w:instrText xml:space="preserve"> SEQ 表 \* ARABIC </w:instrText>
      </w:r>
      <w:r>
        <w:rPr>
          <w:rFonts w:hint="default" w:ascii="Times New Roman" w:hAnsi="Times New Roman" w:cs="Times New Roman"/>
          <w:b/>
          <w:bCs/>
        </w:rPr>
        <w:fldChar w:fldCharType="separate"/>
      </w:r>
      <w:r>
        <w:rPr>
          <w:rFonts w:hint="default" w:ascii="Times New Roman" w:hAnsi="Times New Roman" w:cs="Times New Roman"/>
          <w:b/>
          <w:bCs/>
        </w:rPr>
        <w:t>1</w:t>
      </w:r>
      <w:r>
        <w:rPr>
          <w:rFonts w:hint="default" w:ascii="Times New Roman" w:hAnsi="Times New Roman" w:cs="Times New Roman"/>
          <w:b/>
          <w:bCs/>
        </w:rPr>
        <w:fldChar w:fldCharType="end"/>
      </w:r>
      <w:r>
        <w:rPr>
          <w:rFonts w:hint="default" w:ascii="Times New Roman" w:hAnsi="Times New Roman" w:cs="Times New Roman"/>
          <w:lang w:val="en-US" w:eastAsia="zh-CN"/>
        </w:rPr>
        <w:t xml:space="preserve"> The related t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argets of cepharanthine.</w:t>
      </w:r>
    </w:p>
    <w:tbl>
      <w:tblPr>
        <w:tblStyle w:val="4"/>
        <w:tblW w:w="68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3665"/>
        <w:gridCol w:w="1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arma Model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m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nip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pq9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xysterols receptor LXR-bet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R1H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eub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llagenase 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MP13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w8m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eptidyl-prolyl cis-trans isomerase 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62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v3q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urine nucleoside phosphoryl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NPH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ogs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cosylceramid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CM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bgp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o-oncogene serine/threonine-protein kinase Pim-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1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pmv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togen-activated protein kinase 10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K10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lv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olinester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LE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h96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togen-activated protein kinase 8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K08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e5a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nsthyret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THY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dic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mplement factor D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FAD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an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tathione reductase, mitochondria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03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o4i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C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mkd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MP-specific 3,5-cyclic phosphodiesterase 4D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DE4D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n1m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ipeptidyl peptidase 4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PP4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rkp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GMP-specific 3,5-cyclic phosphodiester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DE5A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oec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broblast growth factor receptor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1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gal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lectin-7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G7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lhv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x hormone-binding globul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BG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csb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thepsin B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TB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ohq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ta-secret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E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kwq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bonic anhydrase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H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zkc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strogen-related receptor gamm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62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ghx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hromb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RB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nn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enylethanolamine N-methyltransfer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NMT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v5z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mine oxidase [flavin-containing] B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OFB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fb8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-Raf proto-oncogene serine/threonine-protein kin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AF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ak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nexin A5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XA5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cvw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agulation factor VII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7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kbo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D(P)H dehydrogenase [quinone]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QO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bok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agulation factor X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10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rw8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GF-beta receptor type-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GFR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f68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pl6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rbitol dehydrogen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HSO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bx8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um album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BU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az1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dose reduct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DR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di9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togen-activated protein kinase 14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6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lz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MP-specific 3,5-cyclic phosphodiesterase 4B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DE4B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itu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pidermal growth factor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GFR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bc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SYK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SYK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ld8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in farnesyltransferase/geranylgeranyltransferase type-1 subunit alph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NTA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fs4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n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NI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owk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okinase-type plasminogen activa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OK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acl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XRA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so2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GMP-inhibited 3,5-cyclic phosphodiesterase B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DE3B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of4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o-oncogene tyrosine-protein kinase LCK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CK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t48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phosphatase non-receptor typ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N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pxk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 division protein kinase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4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rqd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oxyhypusine synth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HYS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a8j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g lambda chain V-II region MGC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1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cgh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thepsin G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TG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ctr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lmodul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LM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gz4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D-dependent malic enzyme, mitochondria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OM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m9r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tric oxide synthase, endothelia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S3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ya4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ver carboxylester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ST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k59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giogen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GI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stc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MP-dependent protein kinase catalytic subunit alph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0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rl5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scular endothelial growth factor receptor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5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qyx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stradiol 17-beta-dehydrogen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4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jj9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utrophil collagen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MP8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uk0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ly [ADP-ribose] polymer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9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ovh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gesterone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GR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rd4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egrin alpha-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AL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vj5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poxide hydrolase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YES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rv1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3 ubiquitin-protein ligase Mdm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DM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d8m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romelysin-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MP3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fky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inesin-like protein KIF1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IF1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mrq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do-keto reductase family 1 member C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048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yvj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JAK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AK3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i7i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PARG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bkz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yclin-A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NA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1b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ukocyte elast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LNE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t67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stone deacetylase 8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DAC8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jqh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sulin-like growth factor 1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GF1R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shl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ase-7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7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w1g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ine/threonine-protein kinase 6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14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t84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iskott-Aldrich syndrome prote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ASP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oi0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AM 17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A17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s1p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do-keto reductase family 1 member C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K1C3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e8z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osphatidylinositol-4,5-bisphosphate 3-kinase catalytic subunit gamma isoform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K3CG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ekr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at shock protein HSP 90-alph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79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f7h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uloviral IAP repeat-containing protein 7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6C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r7t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sto-blood group ABO system transfer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6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uu8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-phosphoinositide-dependent protein kin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DPK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r0p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patocyte growth factor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w7n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ynurenine--oxoglutarate transamin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AT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dhf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ihydrofolate reduct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YR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i6b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enosine kin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55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bu5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[Pyruvate dehydrogenase [lipoamide]] kinase isozyme 2, mitochondria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DK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6v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functional 3-phosphoadenosine 5-phosphosulfate synthet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43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yk7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thepsin K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TK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n69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activator polypeptid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7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og5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ytochrome P450 2C9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P2C9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ov4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le salt sulfotransfer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06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wda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in-arginine deiminase type-4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DI4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e3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lavin reduct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0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q3w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ycogen synthase kinase-3 bet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K3B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nd5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static acid phosphat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PAP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sj0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strogen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SR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e9u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ine/threonine-protein kinase Chk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K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uhl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xysterols receptor LXR-alph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R1H3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tou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tty acid-binding protein, adipocyt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BP4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aa5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neralocorticoid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CR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u59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ZAP-70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AP70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fhi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s(5-adenosyl)-triphosphat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49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fkg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eptidyl-prolyl cis-trans isomerase FKBP1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KB1A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utz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crophage metalloelast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MP1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sm2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ITK/TSK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088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jd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in kinase C theta typ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PCT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a5h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ssue-type plasminogen activa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PA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nxk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P kinase-activated protein kinase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49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nav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yroid hormone receptor alph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0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i7g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eroxisome proliferator-activated receptor alph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PARA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gzr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sulin-like growth factor I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1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oaz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hionine aminopeptidase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MPM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oi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ycogen phosphorylase, liver form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6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6g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tenin alpha-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TNA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db5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ospholipase A2, membrane associated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45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q3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drogen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DR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qab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inol-binding protein 4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4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mq0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ytidine deamin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D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cm7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uloviral IAP repeat-containing protein 4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98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sd2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-methyl-5-thioadenosine phosphoryl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3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bj4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ine hydroxymethyltransferase, cytosolic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YC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bbt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ceptor tyrosine-protein kinase erbB-4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BB4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w9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-hydroxy-3-methylglutaryl-coenzyme A reduct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MDH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ms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tty acid-binding protein, heart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BPH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89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utrophil gelatinase-associated lipocal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GAL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d7t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CSK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SK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l2j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strogen receptor bet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SR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fe3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tty acid-binding protein, bra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BP7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o1v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strotrop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BP6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ilh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uclear receptor subfamily 1 group I member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R1I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nmx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ymidylate kin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THY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jqe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stamine N-methyltransfer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50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svh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MP-dependent protein kinase, alpha-catalytic subunit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0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0c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ine--pyruvate aminotransfer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YA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uzf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giotensin-converting enzym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E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gs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tathione S-transferase P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TP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pw6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erleukin-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yvl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nal transducer and activator of transcription 1-alpha/bet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T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fgi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sic fibroblast growth factor receptor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GFR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nhx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osphoenolpyruvate carboxykinase, cytosolic [GTP]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5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ki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totriosidase-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3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isj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P-ribosyl cyclase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ST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vd1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tathione-requiring prostaglandin D synth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GD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qcf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HCK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CK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p62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oxycytidine kin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CK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yq7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rnesyl pyrophosphate synthet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PPS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lt8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taine--homocysteine S-methyltransfer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3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p5j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-serine dehydrat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0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gzu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cotinamide mononucleotide adenylyltransfer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HAN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itu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ipeptid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PEP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t46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st/stem cell growth factor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IT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s9j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ual specificity mitogen-activated protein kinase kin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P2K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nhz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cocorticoid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CR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ojj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togen-activated protein kin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K0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gkd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trix metalloproteinase-9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MP9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tfg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nsforming growth factor beta-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GFB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l9n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in-glutamine gamma-glutamyltransferase 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GM3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fs9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yptase beta-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YB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ekv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anched-chain-amino-acid aminotransferase, mitochondria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15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fd0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inoic acid receptor gamm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RG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0n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wth factor receptor-bound protein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B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ljr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tathione S-transferase theta-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TT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gsf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tathione S-transferase A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8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q4x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yroid hormone receptor bet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08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g3m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strogen sulfotransfer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1E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9u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inoic acid receptor RXR-bet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XRB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gw6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ukotriene A-4 hydrol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KHA4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nqc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thepsin S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TS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yxj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cl-2-like protein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07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jbq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ystathionine beta-synth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5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r6u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yptophanyl-tRNA synthetase, cytoplasmic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3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p4i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giopoietin-1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E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i00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ymidylate synth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SY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gpq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ukaryotic translation initiation factor 4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67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fxv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le acid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6RI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zpb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agulation factor XI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1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sir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taryl-CoA dehydrogenase, mitochondria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2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b7a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JAK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AK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q5h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oxyuridine 5-triphosphate nucleotidohydrolase, mitochondria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UT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r1i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prilys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P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cx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ncreatic alpha-amyl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MYP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ice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ase-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tdi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tathione S-transferase A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67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w5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tathione S-transferase Mu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TM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iri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cose-6-phosphate isomer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6PI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kpf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stidine triad nucleotide-binding protein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NT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dkf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inoic acid receptor alph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RA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wms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s-related protein Rab-9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51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u4m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-C motif chemokine 5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L5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can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nithine aminotransferase, mitochondria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AT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cbs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ular retinoic acid-binding protein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93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oth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nithine carbamoyltransferase, mitochondria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0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rhj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ase-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3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yj6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tathione S-transferase Mu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TM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q91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(3)-deoxyribonucleotidase, mitochondria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NP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g1t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-select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YAM2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s0z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itamin D3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DR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jk7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ine/threonine-protein phosphatase PP1-gamma catalytic subunit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68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fpy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ihydroorotate dehydrogenase, mitochondria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YRD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qki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cose-6-phosphate 1-dehydrogen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6PD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liw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yruvate kinase isozymes R/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PYR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bel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rticosteroid 11-beta-dehydrogenase isozym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HI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f4j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o-oncogene tyrosine-protein kinase ABL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0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k6m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-phosphofructo-2-kinase/fructose-2,6-biphosphat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7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ap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inoic acid receptor bet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RB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g55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NA (cytosine-5-)-methyltransfer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14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r55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AM 3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A33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z6t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optotic protease-activating factor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AF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t31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ym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MA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i4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secretory ribonucle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0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r5l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ha-tocopherol transfer prote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49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auh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sulin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SR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ln3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osphatidylcholine transfer prote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UKL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cm0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stone acetyltransferase PCAF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2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nus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cotinamide mononucleotide adenylyltransferase 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6T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q20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lfotransferase family cytosolic 2B member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00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rj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idine-cytidine kinase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BZX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xmm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cavenger mRNA-decapping enzyme DcpS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6C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c6q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P reductase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P2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s0x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uclear receptor ROR-alph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RA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fro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toylglutathione ly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GUL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b55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BTK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TK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bzy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ypoxanthine-guanine phosphoribosyltransfer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04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jkl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ath-associated protein kin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PK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l8j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dothelial protein C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PCR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il0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ydroxyacyl-coenzyme A dehydrogenase, mitochondria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6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nb0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iboflavin kin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69G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pbk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K506-binding protein 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KBP3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yzg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P-ribosylation factor-like protein 5B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D4P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ls6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lfotransferase 1A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1A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unq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KT1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dug_v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brinogen gamma cha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BG_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pamine D2 receptor   (by homology)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4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pamine transporter   (by homology)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01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ultidrug and toxin extrusion protein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6FL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uronal acetylcholine receptor; alpha4/beta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43681 P17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uronal acetylcholine receptor; alpha3/beta4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2297 P30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tyrylcholinester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6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uronal acetylcholine receptor; alpha2/beta4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0926 Q15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uronal acetylcholine receptor; alpha3/beta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2297 P17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pamine D1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1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uscarinic acetylcholine receptor M4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8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osphodiesterase 1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547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otonin 7 (5-HT7)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49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otonin 1a (5-HT1a)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8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agulation factor VII/tissue fac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3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pamine D3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5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ha-1a adrenergic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53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ma opioid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97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pamine D5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1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pamine D4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19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hibitor of apoptosis protein 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98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uloviral IAP repeat-containing protein 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3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uloviral IAP repeat-containing protein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34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in kinase C gamm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5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in kinase C alph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7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in kinase C bet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5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ha-1b adrenergic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5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ine/threonine-protein kinase PIM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1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ine/threonine-protein kinase PIM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P1W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patocyte growth factor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8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romboxane A2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1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nadotropin-releasing hormone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0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sulin-like growth factor I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8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-phosphoinositide dependent protein kinase-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15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3-kinase p110-delta subunit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00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3-kinase p110-beta subunit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42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3-kinase p110-gamma subunit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48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3-kinase p110-alpha subunit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42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pidermal growth factor receptor erbB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0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TIE-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02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ta-1 adrenergic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8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renergic receptor bet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7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ha-1d adrenergic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5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scular endothelial growth factor receptor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5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yclin-dependent kin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64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stone-lysine N-methyltransferase, H3 lysine-9 specific 5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H9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stone-lysine N-methyltransferase, H3 lysine-9 specific 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6KQ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uscarinic acetylcholine receptor M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1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LCK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6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yclin-dependent kinase 2/cyclin E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4864 P24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K9/cyclin T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50750 O60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SRC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29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HCK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8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Ly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7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BTK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06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ine/threonine-protein kinase 3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BYT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otonin 2a (5-HT2a)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8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ine/threonine-protein kinase m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423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in kinase C delt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05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in kinase C (PKC)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05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ine/threonine-protein kinase AKT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17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lomerase reverse transcript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147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ine/threonine-protein kinase PLK4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00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GF-beta receptor type I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6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sopressin V1b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47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-C chemokine receptor type 4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51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eal bile acid transporte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2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tty acid synth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49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hionine aminopeptid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53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ibosomal protein S6 kin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3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ine/threonine-protein kinase Aurora-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14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in kinase C thet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04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matopoietic prostaglandin D synthas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60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ceptor-interacting serine/threonine-protein kinase 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Y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scular endothelial growth factor receptor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7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receptor FLT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6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sulin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6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atelet-derived growth factor receptor alph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6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PM/ALK (Nucleophosmin/ALK tyrosine kinase receptor)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6748 Q9UM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trix metalloproteinase 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8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trix metalloproteinase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3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tric-oxide synthase, bra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9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broblast growth factor receptor 1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1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cl2-antagonist of cell death (BAD)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2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K tyrosine kinase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UM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tric oxide synthase, inducibl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35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tric-oxide synthase, endothelial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94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ine/threonine-protein kinase PIM3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86V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ual specificity tyrosine-phosphorylation-regulated kinase 1B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Y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crophage colony stimulating factor receptor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7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atelet-derived growth factor receptor bet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9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yclin-dependent kinase 2/cyclin 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4941 P78396 P20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in kinase C iot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417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P kinase p38 alph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6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nin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0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rosine-protein kinase JAK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60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thepsin E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4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osphodiesterase 11A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HCR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rombin and coagulation factor X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00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yclin-dependent kinase 2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24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3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yclin-dependent kinase 4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11802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mNGE3OWIxZGZiMWYzZWFjZTI3MWZiODg0OTc0YmEifQ=="/>
  </w:docVars>
  <w:rsids>
    <w:rsidRoot w:val="00172A27"/>
    <w:rsid w:val="294837F2"/>
    <w:rsid w:val="299D47D4"/>
    <w:rsid w:val="31615600"/>
    <w:rsid w:val="364927DF"/>
    <w:rsid w:val="52884ADC"/>
    <w:rsid w:val="545A6B19"/>
    <w:rsid w:val="620A72BB"/>
    <w:rsid w:val="65075D34"/>
    <w:rsid w:val="68E24AEE"/>
    <w:rsid w:val="706109EE"/>
    <w:rsid w:val="73EA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139</Words>
  <Characters>18535</Characters>
  <Lines>0</Lines>
  <Paragraphs>0</Paragraphs>
  <TotalTime>2</TotalTime>
  <ScaleCrop>false</ScaleCrop>
  <LinksUpToDate>false</LinksUpToDate>
  <CharactersWithSpaces>1933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07:00:00Z</dcterms:created>
  <dc:creator>max</dc:creator>
  <cp:lastModifiedBy>max</cp:lastModifiedBy>
  <dcterms:modified xsi:type="dcterms:W3CDTF">2022-06-08T16:4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BED77A62DC244038D5A1AFB391A4BC9</vt:lpwstr>
  </property>
</Properties>
</file>